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B589B" w14:textId="77777777" w:rsidR="003D0EAF" w:rsidRPr="009043F9" w:rsidRDefault="003D0EAF" w:rsidP="003D0EAF">
      <w:pPr>
        <w:spacing w:line="480" w:lineRule="auto"/>
        <w:jc w:val="center"/>
        <w:rPr>
          <w:rFonts w:ascii="Times New Roman" w:eastAsia="微软雅黑" w:hAnsi="Times New Roman"/>
          <w:b/>
          <w:bCs/>
          <w:sz w:val="36"/>
          <w:szCs w:val="20"/>
        </w:rPr>
      </w:pPr>
      <w:r w:rsidRPr="009043F9">
        <w:rPr>
          <w:rFonts w:ascii="Times New Roman" w:hAnsi="Times New Roman" w:hint="eastAsia"/>
          <w:b/>
          <w:sz w:val="36"/>
        </w:rPr>
        <w:t>S</w:t>
      </w:r>
      <w:r w:rsidRPr="009043F9">
        <w:rPr>
          <w:rFonts w:ascii="Times New Roman" w:hAnsi="Times New Roman"/>
          <w:b/>
          <w:sz w:val="36"/>
        </w:rPr>
        <w:t>upplementary Information</w:t>
      </w:r>
    </w:p>
    <w:p w14:paraId="66A08D24" w14:textId="77777777" w:rsidR="003D749C" w:rsidRPr="009043F9" w:rsidRDefault="003D749C" w:rsidP="003D0EAF">
      <w:pPr>
        <w:spacing w:line="480" w:lineRule="auto"/>
        <w:jc w:val="center"/>
        <w:rPr>
          <w:rFonts w:ascii="Times New Roman" w:eastAsia="微软雅黑" w:hAnsi="Times New Roman"/>
          <w:b/>
          <w:bCs/>
          <w:sz w:val="24"/>
          <w:szCs w:val="18"/>
        </w:rPr>
      </w:pPr>
    </w:p>
    <w:p w14:paraId="33B738EB" w14:textId="77777777" w:rsidR="00F2032E" w:rsidRPr="009043F9" w:rsidRDefault="00F2032E" w:rsidP="00F2032E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9043F9">
        <w:rPr>
          <w:rFonts w:ascii="Times New Roman" w:hAnsi="Times New Roman"/>
          <w:b/>
          <w:bCs/>
          <w:sz w:val="24"/>
        </w:rPr>
        <w:t>Spatial–temporal variation of grain magnesium, calcium and their response to phosphorus nutrition in sweet corn</w:t>
      </w:r>
    </w:p>
    <w:p w14:paraId="170F7042" w14:textId="77777777" w:rsidR="00F2032E" w:rsidRPr="009043F9" w:rsidRDefault="00F2032E" w:rsidP="00F2032E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46524222" w14:textId="77777777" w:rsidR="00F2032E" w:rsidRPr="009043F9" w:rsidRDefault="00F2032E" w:rsidP="00F2032E">
      <w:pPr>
        <w:spacing w:line="480" w:lineRule="auto"/>
        <w:rPr>
          <w:rFonts w:ascii="Times New Roman" w:eastAsia="微软雅黑" w:hAnsi="Times New Roman"/>
          <w:bCs/>
          <w:sz w:val="22"/>
          <w:szCs w:val="20"/>
          <w:vertAlign w:val="superscript"/>
        </w:rPr>
      </w:pPr>
      <w:r w:rsidRPr="009043F9">
        <w:rPr>
          <w:rFonts w:ascii="Times New Roman" w:eastAsia="微软雅黑" w:hAnsi="Times New Roman"/>
          <w:bCs/>
          <w:sz w:val="22"/>
          <w:szCs w:val="20"/>
        </w:rPr>
        <w:t>D</w:t>
      </w:r>
      <w:r w:rsidRPr="009043F9">
        <w:rPr>
          <w:rFonts w:ascii="Times New Roman" w:eastAsia="微软雅黑" w:hAnsi="Times New Roman" w:hint="eastAsia"/>
          <w:bCs/>
          <w:sz w:val="22"/>
          <w:szCs w:val="20"/>
        </w:rPr>
        <w:t>a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Su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1</w:t>
      </w:r>
      <w:r w:rsidRPr="009043F9">
        <w:rPr>
          <w:rFonts w:ascii="Times New Roman" w:eastAsia="微软雅黑" w:hAnsi="Times New Roman"/>
          <w:bCs/>
          <w:sz w:val="22"/>
          <w:szCs w:val="20"/>
          <w:vertAlign w:val="superscript"/>
        </w:rPr>
        <w:t xml:space="preserve">,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, Zhiya Jin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1</w:t>
      </w:r>
      <w:r w:rsidRPr="009043F9">
        <w:rPr>
          <w:rFonts w:ascii="Times New Roman" w:eastAsia="微软雅黑" w:hAnsi="Times New Roman"/>
          <w:bCs/>
          <w:sz w:val="22"/>
          <w:szCs w:val="20"/>
        </w:rPr>
        <w:t>,</w:t>
      </w:r>
      <w:r w:rsidRPr="009043F9">
        <w:rPr>
          <w:rFonts w:ascii="Times New Roman" w:hAnsi="Times New Roman"/>
        </w:rPr>
        <w:t xml:space="preserve"> Jie Ou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2"/>
          <w:szCs w:val="20"/>
        </w:rPr>
        <w:t>,</w:t>
      </w:r>
      <w:r w:rsidRPr="009043F9">
        <w:rPr>
          <w:rFonts w:ascii="Times New Roman" w:hAnsi="Times New Roman"/>
        </w:rPr>
        <w:t xml:space="preserve"> </w:t>
      </w:r>
      <w:r w:rsidRPr="009043F9">
        <w:rPr>
          <w:rFonts w:ascii="Times New Roman" w:eastAsia="微软雅黑" w:hAnsi="Times New Roman"/>
          <w:bCs/>
          <w:sz w:val="22"/>
          <w:szCs w:val="20"/>
        </w:rPr>
        <w:t>Muhammad Atif Muneer</w:t>
      </w:r>
      <w:r w:rsidRPr="009043F9">
        <w:rPr>
          <w:rFonts w:ascii="Times New Roman" w:eastAsia="微软雅黑" w:hAnsi="Times New Roman"/>
          <w:bCs/>
          <w:sz w:val="22"/>
          <w:szCs w:val="20"/>
          <w:vertAlign w:val="superscript"/>
        </w:rPr>
        <w:t xml:space="preserve">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, </w:t>
      </w:r>
      <w:proofErr w:type="spellStart"/>
      <w:r w:rsidRPr="009043F9">
        <w:rPr>
          <w:rFonts w:ascii="Times New Roman" w:eastAsia="微软雅黑" w:hAnsi="Times New Roman"/>
          <w:bCs/>
          <w:sz w:val="22"/>
          <w:szCs w:val="20"/>
        </w:rPr>
        <w:t>Yunfei</w:t>
      </w:r>
      <w:proofErr w:type="spellEnd"/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Jiang</w:t>
      </w:r>
      <w:r w:rsidRPr="009043F9">
        <w:rPr>
          <w:rFonts w:ascii="Times New Roman" w:eastAsia="微软雅黑" w:hAnsi="Times New Roman"/>
          <w:bCs/>
          <w:sz w:val="22"/>
          <w:szCs w:val="20"/>
          <w:vertAlign w:val="superscript"/>
        </w:rPr>
        <w:t xml:space="preserve">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3</w:t>
      </w:r>
      <w:r w:rsidRPr="009043F9">
        <w:rPr>
          <w:rFonts w:ascii="Times New Roman" w:eastAsia="微软雅黑" w:hAnsi="Times New Roman"/>
          <w:bCs/>
          <w:sz w:val="22"/>
          <w:szCs w:val="20"/>
        </w:rPr>
        <w:t>, D</w:t>
      </w:r>
      <w:r w:rsidRPr="009043F9">
        <w:rPr>
          <w:rFonts w:ascii="Times New Roman" w:eastAsia="微软雅黑" w:hAnsi="Times New Roman" w:hint="eastAsia"/>
          <w:bCs/>
          <w:sz w:val="22"/>
          <w:szCs w:val="20"/>
        </w:rPr>
        <w:t>elian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Y</w:t>
      </w:r>
      <w:r w:rsidRPr="009043F9">
        <w:rPr>
          <w:rFonts w:ascii="Times New Roman" w:eastAsia="微软雅黑" w:hAnsi="Times New Roman" w:hint="eastAsia"/>
          <w:bCs/>
          <w:sz w:val="22"/>
          <w:szCs w:val="20"/>
        </w:rPr>
        <w:t>e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1</w:t>
      </w:r>
      <w:r w:rsidRPr="009043F9">
        <w:rPr>
          <w:rFonts w:ascii="Times New Roman" w:eastAsia="微软雅黑" w:hAnsi="Times New Roman"/>
          <w:bCs/>
          <w:sz w:val="22"/>
          <w:szCs w:val="20"/>
          <w:vertAlign w:val="superscript"/>
        </w:rPr>
        <w:t xml:space="preserve">,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, </w:t>
      </w:r>
      <w:proofErr w:type="spellStart"/>
      <w:r w:rsidRPr="009043F9">
        <w:rPr>
          <w:rFonts w:ascii="Times New Roman" w:eastAsia="微软雅黑" w:hAnsi="Times New Roman"/>
          <w:bCs/>
          <w:sz w:val="22"/>
          <w:szCs w:val="20"/>
        </w:rPr>
        <w:t>Liangquan</w:t>
      </w:r>
      <w:proofErr w:type="spellEnd"/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 Wu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2"/>
          <w:szCs w:val="20"/>
        </w:rPr>
        <w:t xml:space="preserve">, Xiaojun Yan </w:t>
      </w:r>
      <w:r w:rsidRPr="009043F9">
        <w:rPr>
          <w:rFonts w:ascii="Times New Roman" w:eastAsia="微软雅黑" w:hAnsi="Times New Roman" w:hint="eastAsia"/>
          <w:bCs/>
          <w:sz w:val="22"/>
          <w:szCs w:val="20"/>
          <w:vertAlign w:val="superscript"/>
        </w:rPr>
        <w:t>2</w:t>
      </w:r>
    </w:p>
    <w:p w14:paraId="08983934" w14:textId="77777777" w:rsidR="003D0EAF" w:rsidRPr="009043F9" w:rsidRDefault="003D0EAF" w:rsidP="003D0EAF">
      <w:pPr>
        <w:spacing w:line="480" w:lineRule="auto"/>
        <w:rPr>
          <w:rFonts w:ascii="Times New Roman" w:eastAsia="微软雅黑" w:hAnsi="Times New Roman"/>
          <w:bCs/>
          <w:sz w:val="18"/>
          <w:szCs w:val="20"/>
          <w:vertAlign w:val="superscript"/>
        </w:rPr>
      </w:pPr>
    </w:p>
    <w:p w14:paraId="35983F08" w14:textId="77777777" w:rsidR="00A44C94" w:rsidRPr="009043F9" w:rsidRDefault="00A44C94" w:rsidP="00A44C94">
      <w:pPr>
        <w:spacing w:line="480" w:lineRule="auto"/>
        <w:rPr>
          <w:rFonts w:ascii="Times New Roman" w:eastAsia="微软雅黑" w:hAnsi="Times New Roman" w:cs="Times New Roman"/>
          <w:b/>
          <w:bCs/>
          <w:sz w:val="20"/>
          <w:szCs w:val="20"/>
        </w:rPr>
      </w:pPr>
      <w:r w:rsidRPr="009043F9">
        <w:rPr>
          <w:rFonts w:ascii="Times New Roman" w:eastAsia="微软雅黑" w:hAnsi="Times New Roman" w:cs="Times New Roman"/>
          <w:b/>
          <w:bCs/>
          <w:sz w:val="20"/>
          <w:szCs w:val="20"/>
        </w:rPr>
        <w:t>Affiliations:</w:t>
      </w:r>
    </w:p>
    <w:p w14:paraId="31C23D84" w14:textId="77777777" w:rsidR="00F2032E" w:rsidRPr="009043F9" w:rsidRDefault="00F2032E" w:rsidP="00F2032E">
      <w:pPr>
        <w:spacing w:line="480" w:lineRule="auto"/>
        <w:rPr>
          <w:rFonts w:ascii="Times New Roman" w:eastAsia="微软雅黑" w:hAnsi="Times New Roman"/>
          <w:bCs/>
          <w:sz w:val="20"/>
          <w:szCs w:val="20"/>
        </w:rPr>
      </w:pPr>
      <w:r w:rsidRPr="009043F9">
        <w:rPr>
          <w:rFonts w:ascii="Times New Roman" w:eastAsia="微软雅黑" w:hAnsi="Times New Roman" w:hint="eastAsia"/>
          <w:bCs/>
          <w:sz w:val="20"/>
          <w:szCs w:val="20"/>
          <w:vertAlign w:val="superscript"/>
        </w:rPr>
        <w:t>1</w:t>
      </w:r>
      <w:r w:rsidRPr="009043F9">
        <w:rPr>
          <w:rFonts w:ascii="Times New Roman" w:eastAsia="微软雅黑" w:hAnsi="Times New Roman"/>
          <w:bCs/>
          <w:sz w:val="20"/>
          <w:szCs w:val="20"/>
        </w:rPr>
        <w:t xml:space="preserve"> Key Laboratory of Genetics, Breeding and Multiple Utilization of Crops, Ministry of Education; Key Laboratory of Biological Breeding for Fujian and Taiwan Crops, Ministry of Agriculture and Rural Affairs, College of Agriculture, Fujian Agriculture and Forestry University, Fuzhou, 350002, China</w:t>
      </w:r>
    </w:p>
    <w:p w14:paraId="03BEBC69" w14:textId="77777777" w:rsidR="00F2032E" w:rsidRPr="009043F9" w:rsidRDefault="00F2032E" w:rsidP="00F2032E">
      <w:pPr>
        <w:spacing w:line="480" w:lineRule="auto"/>
        <w:rPr>
          <w:rFonts w:ascii="Times New Roman" w:eastAsia="微软雅黑" w:hAnsi="Times New Roman"/>
          <w:bCs/>
          <w:sz w:val="20"/>
          <w:szCs w:val="20"/>
        </w:rPr>
      </w:pPr>
      <w:r w:rsidRPr="009043F9">
        <w:rPr>
          <w:rFonts w:ascii="Times New Roman" w:eastAsia="微软雅黑" w:hAnsi="Times New Roman" w:hint="eastAsia"/>
          <w:bCs/>
          <w:sz w:val="20"/>
          <w:szCs w:val="20"/>
          <w:vertAlign w:val="superscript"/>
        </w:rPr>
        <w:t>2</w:t>
      </w:r>
      <w:r w:rsidRPr="009043F9">
        <w:rPr>
          <w:rFonts w:ascii="Times New Roman" w:eastAsia="微软雅黑" w:hAnsi="Times New Roman"/>
          <w:bCs/>
          <w:sz w:val="20"/>
          <w:szCs w:val="20"/>
        </w:rPr>
        <w:t xml:space="preserve"> International Magnesium Institute, College of Resources and Environment, Fujian Agriculture and Forestry University, Fuzhou, 350002, China</w:t>
      </w:r>
    </w:p>
    <w:p w14:paraId="474EB840" w14:textId="77777777" w:rsidR="00F2032E" w:rsidRPr="009043F9" w:rsidRDefault="00F2032E" w:rsidP="00F2032E">
      <w:pPr>
        <w:spacing w:line="480" w:lineRule="auto"/>
        <w:rPr>
          <w:rFonts w:ascii="Times New Roman" w:eastAsia="微软雅黑" w:hAnsi="Times New Roman"/>
          <w:bCs/>
          <w:sz w:val="20"/>
          <w:szCs w:val="20"/>
        </w:rPr>
      </w:pPr>
      <w:r w:rsidRPr="009043F9">
        <w:rPr>
          <w:rFonts w:ascii="Times New Roman" w:eastAsia="微软雅黑" w:hAnsi="Times New Roman" w:hint="eastAsia"/>
          <w:bCs/>
          <w:sz w:val="20"/>
          <w:szCs w:val="20"/>
          <w:vertAlign w:val="superscript"/>
        </w:rPr>
        <w:t>3</w:t>
      </w:r>
      <w:r w:rsidRPr="009043F9">
        <w:rPr>
          <w:rFonts w:ascii="Times New Roman" w:eastAsia="微软雅黑" w:hAnsi="Times New Roman"/>
          <w:bCs/>
          <w:sz w:val="20"/>
          <w:szCs w:val="20"/>
        </w:rPr>
        <w:t xml:space="preserve"> Department of Plant, Food, and Environmental Sciences, Faculty of Agriculture, Dalhousie University, Truro, NS, B2N 5E3, Canada</w:t>
      </w:r>
    </w:p>
    <w:p w14:paraId="67840E22" w14:textId="7AEEAF26" w:rsidR="002916D6" w:rsidRPr="009043F9" w:rsidRDefault="002916D6" w:rsidP="002916D6">
      <w:pPr>
        <w:adjustRightInd w:val="0"/>
        <w:snapToGrid w:val="0"/>
        <w:spacing w:line="480" w:lineRule="auto"/>
        <w:rPr>
          <w:rFonts w:ascii="Times New Roman" w:hAnsi="Times New Roman"/>
          <w:bCs/>
          <w:sz w:val="22"/>
        </w:rPr>
      </w:pPr>
    </w:p>
    <w:p w14:paraId="2F052316" w14:textId="381E2814" w:rsidR="00A44C94" w:rsidRPr="009043F9" w:rsidRDefault="00A44C94" w:rsidP="00A44C94">
      <w:pPr>
        <w:spacing w:line="400" w:lineRule="exact"/>
        <w:rPr>
          <w:rFonts w:ascii="Times New Roman" w:hAnsi="Times New Roman"/>
          <w:bCs/>
          <w:sz w:val="22"/>
        </w:rPr>
      </w:pPr>
      <w:r w:rsidRPr="009043F9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 xml:space="preserve">* </w:t>
      </w:r>
      <w:r w:rsidRPr="009043F9">
        <w:rPr>
          <w:rFonts w:ascii="Times New Roman" w:eastAsia="微软雅黑" w:hAnsi="Times New Roman" w:cs="Times New Roman"/>
          <w:b/>
          <w:bCs/>
          <w:sz w:val="20"/>
          <w:szCs w:val="20"/>
        </w:rPr>
        <w:t>Corresponding author</w:t>
      </w:r>
      <w:r w:rsidRPr="009043F9">
        <w:rPr>
          <w:rFonts w:ascii="Times New Roman" w:eastAsia="微软雅黑" w:hAnsi="Times New Roman" w:cs="Times New Roman"/>
          <w:bCs/>
          <w:sz w:val="20"/>
          <w:szCs w:val="20"/>
        </w:rPr>
        <w:t>:</w:t>
      </w:r>
      <w:r w:rsidRPr="009043F9">
        <w:rPr>
          <w:rFonts w:ascii="Times New Roman" w:hAnsi="Times New Roman"/>
          <w:bCs/>
          <w:sz w:val="22"/>
        </w:rPr>
        <w:t xml:space="preserve"> </w:t>
      </w:r>
      <w:r w:rsidR="007B143E" w:rsidRPr="009043F9">
        <w:rPr>
          <w:rFonts w:ascii="Times New Roman" w:hAnsi="Times New Roman"/>
          <w:bCs/>
          <w:sz w:val="22"/>
        </w:rPr>
        <w:t>16565710@</w:t>
      </w:r>
      <w:r w:rsidR="00B7296A" w:rsidRPr="009043F9">
        <w:rPr>
          <w:rFonts w:ascii="Times New Roman" w:hAnsi="Times New Roman" w:hint="eastAsia"/>
          <w:bCs/>
          <w:sz w:val="22"/>
        </w:rPr>
        <w:t>fafu.edu.cn</w:t>
      </w:r>
      <w:r w:rsidRPr="009043F9">
        <w:rPr>
          <w:rFonts w:ascii="Times New Roman" w:hAnsi="Times New Roman"/>
          <w:bCs/>
          <w:sz w:val="22"/>
        </w:rPr>
        <w:t xml:space="preserve"> </w:t>
      </w:r>
    </w:p>
    <w:p w14:paraId="11AD527D" w14:textId="08837125" w:rsidR="003D0EAF" w:rsidRPr="009043F9" w:rsidRDefault="003D0EAF" w:rsidP="00B62B6A">
      <w:pPr>
        <w:spacing w:line="400" w:lineRule="exact"/>
        <w:rPr>
          <w:rFonts w:ascii="Times New Roman" w:hAnsi="Times New Roman" w:cs="Times New Roman"/>
          <w:b/>
          <w:bCs/>
          <w:sz w:val="24"/>
          <w:szCs w:val="28"/>
        </w:rPr>
      </w:pPr>
      <w:r w:rsidRPr="009043F9">
        <w:rPr>
          <w:rFonts w:ascii="Times New Roman" w:eastAsia="微软雅黑" w:hAnsi="Times New Roman" w:cs="Times New Roman"/>
          <w:bCs/>
          <w:sz w:val="20"/>
          <w:szCs w:val="20"/>
        </w:rPr>
        <w:t xml:space="preserve"> </w:t>
      </w:r>
    </w:p>
    <w:p w14:paraId="2FA1BB58" w14:textId="77777777" w:rsidR="003D0EAF" w:rsidRPr="009043F9" w:rsidRDefault="003D0EAF" w:rsidP="00A44C94">
      <w:pPr>
        <w:spacing w:line="480" w:lineRule="auto"/>
        <w:rPr>
          <w:rFonts w:ascii="Times New Roman" w:eastAsia="等线" w:hAnsi="Times New Roman"/>
          <w:b/>
        </w:rPr>
      </w:pPr>
      <w:r w:rsidRPr="009043F9">
        <w:rPr>
          <w:rFonts w:ascii="Times New Roman" w:hAnsi="Times New Roman"/>
          <w:b/>
        </w:rPr>
        <w:t xml:space="preserve">In total </w:t>
      </w:r>
      <w:r w:rsidR="00B96E48" w:rsidRPr="009043F9">
        <w:rPr>
          <w:rFonts w:ascii="Times New Roman" w:hAnsi="Times New Roman"/>
          <w:b/>
        </w:rPr>
        <w:t>7</w:t>
      </w:r>
      <w:r w:rsidRPr="009043F9">
        <w:rPr>
          <w:rFonts w:ascii="Times New Roman" w:hAnsi="Times New Roman"/>
          <w:b/>
        </w:rPr>
        <w:t xml:space="preserve"> pages,</w:t>
      </w:r>
      <w:r w:rsidR="00A44C94" w:rsidRPr="009043F9">
        <w:rPr>
          <w:rFonts w:ascii="Times New Roman" w:hAnsi="Times New Roman"/>
          <w:b/>
        </w:rPr>
        <w:t xml:space="preserve"> 6</w:t>
      </w:r>
      <w:r w:rsidRPr="009043F9">
        <w:rPr>
          <w:rFonts w:ascii="Times New Roman" w:hAnsi="Times New Roman"/>
          <w:b/>
        </w:rPr>
        <w:t xml:space="preserve"> </w:t>
      </w:r>
      <w:r w:rsidR="00B96E48" w:rsidRPr="009043F9">
        <w:rPr>
          <w:rFonts w:ascii="Times New Roman" w:hAnsi="Times New Roman"/>
          <w:b/>
        </w:rPr>
        <w:t>tables</w:t>
      </w:r>
      <w:r w:rsidRPr="009043F9">
        <w:rPr>
          <w:rFonts w:ascii="Times New Roman" w:hAnsi="Times New Roman"/>
          <w:b/>
        </w:rPr>
        <w:t xml:space="preserve">. </w:t>
      </w:r>
    </w:p>
    <w:p w14:paraId="23B146FC" w14:textId="77777777" w:rsidR="00A44C94" w:rsidRPr="009043F9" w:rsidRDefault="00A44C94" w:rsidP="00A44C94">
      <w:pPr>
        <w:spacing w:line="480" w:lineRule="auto"/>
        <w:rPr>
          <w:rFonts w:ascii="Times New Roman" w:eastAsia="等线" w:hAnsi="Times New Roman"/>
          <w:b/>
        </w:rPr>
      </w:pPr>
    </w:p>
    <w:p w14:paraId="1D6BEC04" w14:textId="48D18762" w:rsidR="00A44C94" w:rsidRPr="009043F9" w:rsidRDefault="00A44C94" w:rsidP="00A44C94">
      <w:pPr>
        <w:spacing w:line="480" w:lineRule="auto"/>
        <w:rPr>
          <w:rFonts w:ascii="Times New Roman" w:eastAsia="等线" w:hAnsi="Times New Roman"/>
          <w:b/>
        </w:rPr>
      </w:pPr>
      <w:r w:rsidRPr="009043F9">
        <w:rPr>
          <w:rFonts w:ascii="Times New Roman" w:eastAsia="等线" w:hAnsi="Times New Roman"/>
          <w:b/>
        </w:rPr>
        <w:br w:type="page"/>
      </w:r>
    </w:p>
    <w:p w14:paraId="4174D49B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 w:hint="eastAsia"/>
        </w:rPr>
        <w:lastRenderedPageBreak/>
        <w:t>T</w:t>
      </w:r>
      <w:r w:rsidRPr="009043F9">
        <w:rPr>
          <w:rFonts w:ascii="Times New Roman" w:hAnsi="Times New Roman" w:cs="Times New Roman"/>
        </w:rPr>
        <w:t>able S1: The basic soil characteristics.</w:t>
      </w:r>
    </w:p>
    <w:p w14:paraId="7A6CECC2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8854" w:type="dxa"/>
        <w:jc w:val="center"/>
        <w:tblLook w:val="04A0" w:firstRow="1" w:lastRow="0" w:firstColumn="1" w:lastColumn="0" w:noHBand="0" w:noVBand="1"/>
      </w:tblPr>
      <w:tblGrid>
        <w:gridCol w:w="576"/>
        <w:gridCol w:w="1526"/>
        <w:gridCol w:w="1069"/>
        <w:gridCol w:w="1069"/>
        <w:gridCol w:w="1069"/>
        <w:gridCol w:w="1069"/>
        <w:gridCol w:w="1226"/>
        <w:gridCol w:w="1250"/>
      </w:tblGrid>
      <w:tr w:rsidR="009043F9" w:rsidRPr="009043F9" w14:paraId="4519563F" w14:textId="77777777" w:rsidTr="00A44C94">
        <w:trPr>
          <w:trHeight w:hRule="exact" w:val="1108"/>
          <w:jc w:val="center"/>
        </w:trPr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3FF87A" w14:textId="77777777" w:rsidR="00A44C94" w:rsidRPr="009043F9" w:rsidRDefault="00A44C94" w:rsidP="00A44C94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5EDF" w14:textId="77777777" w:rsidR="00A44C94" w:rsidRPr="009043F9" w:rsidRDefault="00A44C94" w:rsidP="00A44C94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9F874" w14:textId="470439DC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rganic C 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24AB" w14:textId="77777777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otal N</w:t>
            </w:r>
          </w:p>
          <w:p w14:paraId="584F332B" w14:textId="207A104C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7CF0" w14:textId="1139BE95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vailable P 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8945" w14:textId="17FF2B3F" w:rsidR="00A44C94" w:rsidRPr="009043F9" w:rsidRDefault="00A44C94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vailable K 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ED07C" w14:textId="1618A66A" w:rsidR="00A44C94" w:rsidRPr="009043F9" w:rsidRDefault="00A44C94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Exchangeable Mg 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114D7" w14:textId="4AB4F092" w:rsidR="00A44C94" w:rsidRPr="009043F9" w:rsidRDefault="00A44C94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Exchangeable Ca (g kg</w:t>
            </w:r>
            <w:r w:rsidRPr="009043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043F9" w:rsidRPr="009043F9" w14:paraId="09F1CDC5" w14:textId="77777777" w:rsidTr="00A44C94">
        <w:trPr>
          <w:trHeight w:hRule="exact" w:val="397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80E7611" w14:textId="77777777" w:rsidR="00A44C94" w:rsidRPr="009043F9" w:rsidRDefault="00A44C94" w:rsidP="00A44C94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5971" w14:textId="77777777" w:rsidR="00A44C94" w:rsidRPr="009043F9" w:rsidRDefault="00A44C94" w:rsidP="00A44C94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21B3" w14:textId="200B20B5" w:rsidR="00A44C94" w:rsidRPr="009043F9" w:rsidRDefault="00A44C94" w:rsidP="00A44C9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3131" w14:textId="526CB342" w:rsidR="00A44C94" w:rsidRPr="009043F9" w:rsidRDefault="00A44C94" w:rsidP="00A44C9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9A57" w14:textId="0649587B" w:rsidR="00A44C94" w:rsidRPr="009043F9" w:rsidRDefault="00510043" w:rsidP="00A44C9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3A37" w14:textId="536EECAE" w:rsidR="00A44C94" w:rsidRPr="009043F9" w:rsidRDefault="00310D2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7352" w14:textId="758D0142" w:rsidR="00A44C94" w:rsidRPr="009043F9" w:rsidRDefault="00D8205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DBCB" w14:textId="3E26F42F" w:rsidR="00A44C94" w:rsidRPr="009043F9" w:rsidRDefault="00D8205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46</w:t>
            </w:r>
          </w:p>
        </w:tc>
      </w:tr>
      <w:tr w:rsidR="009043F9" w:rsidRPr="009043F9" w14:paraId="5CAEFB07" w14:textId="77777777" w:rsidTr="00A44C94">
        <w:trPr>
          <w:trHeight w:hRule="exact" w:val="397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FBBEF" w14:textId="77777777" w:rsidR="00A44C94" w:rsidRPr="009043F9" w:rsidRDefault="00A44C94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9909A" w14:textId="77777777" w:rsidR="00A44C94" w:rsidRPr="009043F9" w:rsidRDefault="00A44C94" w:rsidP="00A44C94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4EC2C4" w14:textId="65F27912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64AF64" w14:textId="2F25D9B9" w:rsidR="00A44C94" w:rsidRPr="009043F9" w:rsidRDefault="00A44C94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8BBB19" w14:textId="3DCD8A27" w:rsidR="00A44C94" w:rsidRPr="009043F9" w:rsidRDefault="00510043" w:rsidP="00A4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D1015" w14:textId="65B2D0BF" w:rsidR="00A44C94" w:rsidRPr="009043F9" w:rsidRDefault="00310D2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9043F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E6FB5" w14:textId="6963695B" w:rsidR="00A44C94" w:rsidRPr="009043F9" w:rsidRDefault="00D8205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0.05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A06E2A" w14:textId="2E712AED" w:rsidR="00A44C94" w:rsidRPr="009043F9" w:rsidRDefault="00D8205F" w:rsidP="00A44C94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0.2699</w:t>
            </w:r>
          </w:p>
        </w:tc>
      </w:tr>
    </w:tbl>
    <w:p w14:paraId="294386BB" w14:textId="18CA6B16" w:rsidR="00A44C94" w:rsidRPr="009043F9" w:rsidRDefault="00A44C94" w:rsidP="00A44C94">
      <w:pPr>
        <w:spacing w:line="480" w:lineRule="auto"/>
        <w:rPr>
          <w:rFonts w:ascii="Times New Roman" w:eastAsia="等线" w:hAnsi="Times New Roman"/>
          <w:b/>
        </w:rPr>
      </w:pPr>
      <w:r w:rsidRPr="009043F9">
        <w:rPr>
          <w:rFonts w:ascii="Times New Roman" w:eastAsia="等线" w:hAnsi="Times New Roman"/>
          <w:b/>
        </w:rPr>
        <w:br w:type="page"/>
      </w:r>
    </w:p>
    <w:p w14:paraId="13F25557" w14:textId="7B9A5542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 w:hint="eastAsia"/>
        </w:rPr>
        <w:lastRenderedPageBreak/>
        <w:t>T</w:t>
      </w:r>
      <w:r w:rsidRPr="009043F9">
        <w:rPr>
          <w:rFonts w:ascii="Times New Roman" w:hAnsi="Times New Roman" w:cs="Times New Roman"/>
        </w:rPr>
        <w:t xml:space="preserve">able S2: </w:t>
      </w:r>
      <w:r w:rsidR="002D5602" w:rsidRPr="009043F9">
        <w:rPr>
          <w:rFonts w:ascii="Times New Roman" w:hAnsi="Times New Roman" w:cs="Times New Roman"/>
        </w:rPr>
        <w:t>The mean and coefficient of variation (CV, %) of phosphorus-induced variations in biomass, and the concentrations of phosphorus (P), magnesium (Mg), and calcium (Ca) in the stem, leaf, and BGR of the sweet corn plant across four P levels</w:t>
      </w:r>
    </w:p>
    <w:p w14:paraId="52EB9CD7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626"/>
        <w:gridCol w:w="556"/>
        <w:gridCol w:w="531"/>
        <w:gridCol w:w="587"/>
        <w:gridCol w:w="222"/>
        <w:gridCol w:w="556"/>
        <w:gridCol w:w="621"/>
        <w:gridCol w:w="587"/>
        <w:gridCol w:w="222"/>
        <w:gridCol w:w="556"/>
        <w:gridCol w:w="531"/>
        <w:gridCol w:w="587"/>
        <w:gridCol w:w="222"/>
        <w:gridCol w:w="556"/>
        <w:gridCol w:w="531"/>
        <w:gridCol w:w="587"/>
      </w:tblGrid>
      <w:tr w:rsidR="009043F9" w:rsidRPr="009043F9" w14:paraId="73252726" w14:textId="77777777" w:rsidTr="00A45DE8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F28433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C67FC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mass (t ha</w:t>
            </w: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620DAAD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571C930" w14:textId="2CD73FEF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793FDB99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1D88062" w14:textId="58BC6EDE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g </w:t>
            </w: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9C1F690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1CA64F" w14:textId="47A671F9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 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043F9" w:rsidRPr="009043F9" w14:paraId="2552C777" w14:textId="77777777" w:rsidTr="00A45DE8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5BBFC8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1D959EA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5B1C08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44F3753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E0A2B83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73441EB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AD19BA1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64C3F5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6279E64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8F4205F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8A9F4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90D1434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5CCC53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BB69CE8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7AE4686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3D45F25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BGR</w:t>
            </w:r>
          </w:p>
        </w:tc>
      </w:tr>
      <w:tr w:rsidR="009043F9" w:rsidRPr="009043F9" w14:paraId="05006E09" w14:textId="77777777" w:rsidTr="00A45DE8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3BADC78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2A8E94B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50ACC46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A4B4DB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5F1D089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8D9C3D4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53A6E5D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DA8B129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BA167C1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A164CA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4886289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F390BF1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A8C052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8AE7286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4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76C51DA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18CE380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0 </w:t>
            </w:r>
          </w:p>
        </w:tc>
      </w:tr>
      <w:tr w:rsidR="009043F9" w:rsidRPr="009043F9" w14:paraId="4FDB2922" w14:textId="77777777" w:rsidTr="00A45DE8">
        <w:trPr>
          <w:trHeight w:val="34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7C89FC26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549B3670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6184519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2C3BAF3B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6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08BE30F2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03686479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.9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56E31E0B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.69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62046CA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5EC928A5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662923F2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5354EB3B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.3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7BD11AF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20052C9C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018D284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1F4EE9D6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316D7981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.8 </w:t>
            </w:r>
          </w:p>
        </w:tc>
      </w:tr>
    </w:tbl>
    <w:p w14:paraId="25C5E8B0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043F9"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347C7650" w14:textId="77777777" w:rsidR="00A44C94" w:rsidRPr="009043F9" w:rsidRDefault="00A44C94" w:rsidP="00A44C94">
      <w:pPr>
        <w:pStyle w:val="a9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bookmarkStart w:id="0" w:name="_Hlk147391881"/>
      <w:r w:rsidRPr="009043F9">
        <w:rPr>
          <w:rFonts w:ascii="Times New Roman" w:hAnsi="Times New Roman" w:cs="Times New Roman" w:hint="eastAsia"/>
          <w:sz w:val="18"/>
          <w:szCs w:val="18"/>
        </w:rPr>
        <w:t>B</w:t>
      </w:r>
      <w:r w:rsidRPr="009043F9">
        <w:rPr>
          <w:rFonts w:ascii="Times New Roman" w:hAnsi="Times New Roman" w:cs="Times New Roman"/>
          <w:sz w:val="18"/>
          <w:szCs w:val="18"/>
        </w:rPr>
        <w:t xml:space="preserve">GR: </w:t>
      </w:r>
      <w:proofErr w:type="spellStart"/>
      <w:r w:rsidRPr="009043F9">
        <w:rPr>
          <w:rFonts w:ascii="Times New Roman" w:hAnsi="Times New Roman" w:cs="Times New Roman"/>
          <w:sz w:val="18"/>
          <w:szCs w:val="18"/>
        </w:rPr>
        <w:t>bract+grain+rachis</w:t>
      </w:r>
      <w:proofErr w:type="spellEnd"/>
    </w:p>
    <w:p w14:paraId="0C2B3C7B" w14:textId="26471AE7" w:rsidR="00A44C94" w:rsidRPr="009043F9" w:rsidRDefault="00A44C94" w:rsidP="004B33E4">
      <w:pPr>
        <w:pStyle w:val="a9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  <w:sectPr w:rsidR="00A44C94" w:rsidRPr="009043F9" w:rsidSect="002E3E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043F9">
        <w:rPr>
          <w:rFonts w:ascii="Times New Roman" w:hAnsi="Times New Roman" w:cs="Times New Roman"/>
          <w:sz w:val="18"/>
          <w:szCs w:val="18"/>
        </w:rPr>
        <w:t xml:space="preserve">Mean: </w:t>
      </w:r>
      <w:r w:rsidRPr="009043F9">
        <w:rPr>
          <w:rFonts w:ascii="Times New Roman" w:hAnsi="Times New Roman" w:cs="Times New Roman" w:hint="eastAsia"/>
          <w:sz w:val="18"/>
          <w:szCs w:val="18"/>
        </w:rPr>
        <w:t>t</w:t>
      </w:r>
      <w:r w:rsidRPr="009043F9">
        <w:rPr>
          <w:rFonts w:ascii="Times New Roman" w:hAnsi="Times New Roman" w:cs="Times New Roman"/>
          <w:sz w:val="18"/>
          <w:szCs w:val="18"/>
        </w:rPr>
        <w:t>he mean value of four P treatments</w:t>
      </w:r>
      <w:bookmarkEnd w:id="0"/>
      <w:r w:rsidRPr="009043F9">
        <w:rPr>
          <w:rFonts w:ascii="Times New Roman" w:eastAsia="等线" w:hAnsi="Times New Roman"/>
          <w:b/>
        </w:rPr>
        <w:br w:type="page"/>
      </w:r>
    </w:p>
    <w:p w14:paraId="00587E5F" w14:textId="4274A471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 w:hint="eastAsia"/>
        </w:rPr>
        <w:lastRenderedPageBreak/>
        <w:t>T</w:t>
      </w:r>
      <w:r w:rsidRPr="009043F9">
        <w:rPr>
          <w:rFonts w:ascii="Times New Roman" w:hAnsi="Times New Roman" w:cs="Times New Roman"/>
        </w:rPr>
        <w:t xml:space="preserve">able S3: </w:t>
      </w:r>
      <w:r w:rsidR="00304FF0" w:rsidRPr="009043F9">
        <w:rPr>
          <w:rFonts w:ascii="Times New Roman" w:hAnsi="Times New Roman" w:cs="Times New Roman"/>
        </w:rPr>
        <w:t>Mean values and coefficients of variation (CV, %) of phosphorus-induced changes in grain weight, concentrations of magnesium (Mg) and calcium (Ca), and their estimated bioavailabilities at different grain growth stages of sweet corn</w:t>
      </w:r>
      <w:r w:rsidRPr="009043F9">
        <w:rPr>
          <w:rFonts w:ascii="Times New Roman" w:hAnsi="Times New Roman" w:cs="Times New Roman"/>
        </w:rPr>
        <w:t>.</w:t>
      </w:r>
    </w:p>
    <w:p w14:paraId="0AB205EE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626"/>
        <w:gridCol w:w="663"/>
        <w:gridCol w:w="705"/>
        <w:gridCol w:w="705"/>
        <w:gridCol w:w="222"/>
        <w:gridCol w:w="639"/>
        <w:gridCol w:w="681"/>
        <w:gridCol w:w="681"/>
        <w:gridCol w:w="222"/>
        <w:gridCol w:w="639"/>
        <w:gridCol w:w="681"/>
        <w:gridCol w:w="681"/>
        <w:gridCol w:w="222"/>
        <w:gridCol w:w="663"/>
        <w:gridCol w:w="705"/>
        <w:gridCol w:w="705"/>
        <w:gridCol w:w="222"/>
        <w:gridCol w:w="639"/>
        <w:gridCol w:w="681"/>
        <w:gridCol w:w="681"/>
        <w:gridCol w:w="222"/>
        <w:gridCol w:w="663"/>
        <w:gridCol w:w="705"/>
        <w:gridCol w:w="705"/>
      </w:tblGrid>
      <w:tr w:rsidR="009043F9" w:rsidRPr="009043F9" w14:paraId="4774459D" w14:textId="77777777" w:rsidTr="00A45DE8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734179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4CA3A539" w14:textId="2806022E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Grain weight (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0647D6" w14:textId="77777777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FEA533" w14:textId="50FDF659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PAP 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281461CE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F8F23B" w14:textId="67DC7EC1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g</w:t>
            </w: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59718578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1A23BC" w14:textId="2193E963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Ca 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4CD9C6A7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9A6C91C" w14:textId="77777777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[PA]/[Mg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E7E2C35" w14:textId="77777777" w:rsidR="00A44C94" w:rsidRPr="009043F9" w:rsidRDefault="00A44C94" w:rsidP="00A45D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7972E2D0" w14:textId="77777777" w:rsidR="00A44C94" w:rsidRPr="009043F9" w:rsidRDefault="00A44C94" w:rsidP="00A45D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[PA]/[Ca]</w:t>
            </w:r>
          </w:p>
        </w:tc>
      </w:tr>
      <w:tr w:rsidR="009043F9" w:rsidRPr="009043F9" w14:paraId="7CD4E2B2" w14:textId="77777777" w:rsidTr="003A215E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9F8235" w14:textId="77777777" w:rsidR="00A44C94" w:rsidRPr="009043F9" w:rsidRDefault="00A44C94" w:rsidP="00A45DE8">
            <w:pPr>
              <w:adjustRightInd w:val="0"/>
              <w:snapToGrid w:val="0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C5313DA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2D81EA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EDDC12E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C48CD04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FEDDAF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2F6C8C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081E605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2621239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7620EB0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7DA6B0D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149A7E4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1BAAB53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14B4C4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0BABB7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6B7162F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8DABAE8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A410D3E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CA5D323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0A1AC26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555FDC2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EF4A7B0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D1C4DC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1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C79EF0F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DAF 24</w:t>
            </w:r>
          </w:p>
        </w:tc>
      </w:tr>
      <w:tr w:rsidR="009043F9" w:rsidRPr="009043F9" w14:paraId="6F977F44" w14:textId="77777777" w:rsidTr="003A215E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09B51D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75C31F" w14:textId="4E10546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CB4ED5" w14:textId="638320F3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9C21A9" w14:textId="3893FE3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C439E6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EDD671" w14:textId="208B779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487522" w14:textId="2176C062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C26926" w14:textId="63BF26B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48C1CE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3FBDFF" w14:textId="373E619A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68C863" w14:textId="6F33203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DC5568" w14:textId="1767E4EE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C54FA6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8D571D" w14:textId="07C6372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53DC23" w14:textId="5A3FCCCE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30F411" w14:textId="5CA0E6A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1029B6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1CF692" w14:textId="23BDA37C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2C1582" w14:textId="3D358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41E73B" w14:textId="499ABBA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509574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8266DF" w14:textId="501D737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B149C9" w14:textId="14E49EB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687685" w14:textId="21A9823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91</w:t>
            </w:r>
          </w:p>
        </w:tc>
      </w:tr>
      <w:tr w:rsidR="009043F9" w:rsidRPr="009043F9" w14:paraId="0BD126DF" w14:textId="77777777" w:rsidTr="003A215E">
        <w:trPr>
          <w:trHeight w:val="34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FA4153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8A8DD1B" w14:textId="7EF52023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44.2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370105" w14:textId="1CDEECB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0.4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62ED6BC" w14:textId="2F2B9753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5.1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DF0D3C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FA095B" w14:textId="36590E24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45D680" w14:textId="11803D6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342E2D0" w14:textId="7FBFF5A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041821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1EB0A2" w14:textId="023FD6B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6B206D" w14:textId="661D1C9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CC7CCD0" w14:textId="05DEE59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0931E2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3CBA1A4" w14:textId="531996D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604D1D8" w14:textId="17BC5B33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9.0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1F306F7" w14:textId="300363A2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1.7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5EEDBF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D3A52F" w14:textId="0D1208DC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74E307" w14:textId="07EA8C9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364D0C" w14:textId="4C1FED7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36A677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D9D0CA7" w14:textId="7FE6F1E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CFB5251" w14:textId="59DB4A24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9.6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91936B" w14:textId="4CB8207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4.16</w:t>
            </w:r>
          </w:p>
        </w:tc>
      </w:tr>
    </w:tbl>
    <w:p w14:paraId="5F76739D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043F9"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5E3E2DDE" w14:textId="761C6BF3" w:rsidR="00A44C94" w:rsidRPr="009043F9" w:rsidRDefault="00A44C94" w:rsidP="00A44C94">
      <w:pPr>
        <w:pStyle w:val="a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 w:rsidRPr="009043F9">
        <w:rPr>
          <w:rFonts w:ascii="Times New Roman" w:hAnsi="Times New Roman" w:cs="Times New Roman"/>
          <w:sz w:val="18"/>
          <w:szCs w:val="18"/>
        </w:rPr>
        <w:t>PAP (phytic acid phosphorus); Mg (magnesium); Ca (calcium); [PA]/[Mg]: the molar ratio of phytic acid to magnesium; [PA]/[Ca]: the molar ratio of phytic acid to calcium; DAF: days after flowering.</w:t>
      </w:r>
    </w:p>
    <w:p w14:paraId="2CF9A3F1" w14:textId="77777777" w:rsidR="00A44C94" w:rsidRPr="009043F9" w:rsidRDefault="00A44C94" w:rsidP="00A44C94">
      <w:pPr>
        <w:pStyle w:val="a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 w:rsidRPr="009043F9">
        <w:rPr>
          <w:rFonts w:ascii="Times New Roman" w:hAnsi="Times New Roman" w:cs="Times New Roman"/>
          <w:sz w:val="18"/>
          <w:szCs w:val="18"/>
        </w:rPr>
        <w:t xml:space="preserve">Mean: </w:t>
      </w:r>
      <w:r w:rsidRPr="009043F9">
        <w:rPr>
          <w:rFonts w:ascii="Times New Roman" w:hAnsi="Times New Roman" w:cs="Times New Roman" w:hint="eastAsia"/>
          <w:sz w:val="18"/>
          <w:szCs w:val="18"/>
        </w:rPr>
        <w:t>t</w:t>
      </w:r>
      <w:r w:rsidRPr="009043F9">
        <w:rPr>
          <w:rFonts w:ascii="Times New Roman" w:hAnsi="Times New Roman" w:cs="Times New Roman"/>
          <w:sz w:val="18"/>
          <w:szCs w:val="18"/>
        </w:rPr>
        <w:t>he mean value of four P treatments.</w:t>
      </w:r>
    </w:p>
    <w:p w14:paraId="507F4FD4" w14:textId="19D7BC3D" w:rsidR="003A215E" w:rsidRPr="009043F9" w:rsidRDefault="003A215E" w:rsidP="00A44C94">
      <w:pPr>
        <w:spacing w:line="480" w:lineRule="auto"/>
        <w:rPr>
          <w:rFonts w:ascii="Times New Roman" w:eastAsia="等线" w:hAnsi="Times New Roman"/>
          <w:b/>
        </w:rPr>
      </w:pPr>
      <w:r w:rsidRPr="009043F9">
        <w:rPr>
          <w:rFonts w:ascii="Times New Roman" w:eastAsia="等线" w:hAnsi="Times New Roman"/>
          <w:b/>
        </w:rPr>
        <w:br w:type="page"/>
      </w:r>
    </w:p>
    <w:p w14:paraId="045D1D46" w14:textId="77777777" w:rsidR="00A44C94" w:rsidRPr="009043F9" w:rsidRDefault="00A44C94" w:rsidP="00A44C94">
      <w:pPr>
        <w:spacing w:line="480" w:lineRule="auto"/>
        <w:rPr>
          <w:rFonts w:ascii="Times New Roman" w:eastAsia="等线" w:hAnsi="Times New Roman"/>
          <w:b/>
        </w:rPr>
        <w:sectPr w:rsidR="00A44C94" w:rsidRPr="009043F9" w:rsidSect="002E3E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505518" w14:textId="42943AE4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/>
        </w:rPr>
        <w:lastRenderedPageBreak/>
        <w:t>Table S4:</w:t>
      </w:r>
      <w:r w:rsidR="0091310D" w:rsidRPr="009043F9">
        <w:t xml:space="preserve"> </w:t>
      </w:r>
      <w:r w:rsidR="0091310D" w:rsidRPr="009043F9">
        <w:rPr>
          <w:rFonts w:ascii="Times New Roman" w:hAnsi="Times New Roman" w:cs="Times New Roman"/>
        </w:rPr>
        <w:t>Mean values and coefficients of variation (CV, %) of phosphorus-induced changes in grain weight, concentrations of magnesium (Mg) and calcium (Ca), and their estimated bioavailabilities at different cob positions throughout the entire growth stages of sweet corn</w:t>
      </w:r>
    </w:p>
    <w:p w14:paraId="57CBA6BC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55"/>
        <w:gridCol w:w="848"/>
        <w:gridCol w:w="598"/>
        <w:gridCol w:w="847"/>
        <w:gridCol w:w="699"/>
        <w:gridCol w:w="847"/>
        <w:gridCol w:w="802"/>
        <w:gridCol w:w="706"/>
        <w:gridCol w:w="699"/>
        <w:gridCol w:w="706"/>
        <w:gridCol w:w="699"/>
      </w:tblGrid>
      <w:tr w:rsidR="009043F9" w:rsidRPr="009043F9" w14:paraId="03B018EE" w14:textId="77777777" w:rsidTr="003A215E">
        <w:trPr>
          <w:trHeight w:val="340"/>
        </w:trPr>
        <w:tc>
          <w:tcPr>
            <w:tcW w:w="514" w:type="pct"/>
            <w:tcBorders>
              <w:top w:val="single" w:sz="8" w:space="0" w:color="auto"/>
              <w:bottom w:val="nil"/>
            </w:tcBorders>
            <w:vAlign w:val="center"/>
          </w:tcPr>
          <w:p w14:paraId="0BDD307F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9A2325" w14:textId="4EC269D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P</w:t>
            </w:r>
          </w:p>
        </w:tc>
        <w:tc>
          <w:tcPr>
            <w:tcW w:w="93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432653" w14:textId="1362690B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99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21F681" w14:textId="416496F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84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FA56C1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Mg]</w:t>
            </w:r>
          </w:p>
        </w:tc>
        <w:tc>
          <w:tcPr>
            <w:tcW w:w="84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DF042E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Ca]</w:t>
            </w:r>
          </w:p>
        </w:tc>
      </w:tr>
      <w:tr w:rsidR="009043F9" w:rsidRPr="009043F9" w14:paraId="2641A526" w14:textId="77777777" w:rsidTr="003A215E">
        <w:trPr>
          <w:trHeight w:val="340"/>
        </w:trPr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15B90920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FDFF9" w14:textId="4B00AF5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ean</w:t>
            </w:r>
          </w:p>
          <w:p w14:paraId="6E603B01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D764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V</w:t>
            </w:r>
          </w:p>
          <w:p w14:paraId="7CC496C3" w14:textId="74F3EF90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AB5B" w14:textId="7453711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ean</w:t>
            </w:r>
          </w:p>
          <w:p w14:paraId="3F3286E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BE06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V</w:t>
            </w:r>
          </w:p>
          <w:p w14:paraId="106EBC71" w14:textId="6BB58D72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FF114" w14:textId="4027AE4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ean</w:t>
            </w:r>
          </w:p>
          <w:p w14:paraId="47103E51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3B44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V</w:t>
            </w:r>
          </w:p>
          <w:p w14:paraId="55339027" w14:textId="12DC5AE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E1A23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7110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V</w:t>
            </w:r>
          </w:p>
          <w:p w14:paraId="21AD6EC2" w14:textId="0A16470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ECB3E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046F2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V</w:t>
            </w:r>
          </w:p>
          <w:p w14:paraId="3C47B6EE" w14:textId="6E5E60D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(%)</w:t>
            </w:r>
          </w:p>
        </w:tc>
      </w:tr>
      <w:tr w:rsidR="009043F9" w:rsidRPr="009043F9" w14:paraId="214F64A0" w14:textId="77777777" w:rsidTr="003A215E">
        <w:trPr>
          <w:trHeight w:val="340"/>
        </w:trPr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3F6970BB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183599090"/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side</w:t>
            </w:r>
            <w:bookmarkEnd w:id="1"/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4B168C2D" w14:textId="4D55583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3B0C76CF" w14:textId="5E263D4D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6836C295" w14:textId="7C0A8E7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17D3B0BD" w14:textId="3C081664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bookmarkStart w:id="2" w:name="_Hlk183599078"/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88</w:t>
            </w:r>
            <w:bookmarkEnd w:id="2"/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2F2FF7A3" w14:textId="1D4FC5C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5E3BEBCC" w14:textId="18636020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05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3BD1EB2B" w14:textId="376B76A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7F37A656" w14:textId="30B2D183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38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14F529A8" w14:textId="571C4BF4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1C4BC19D" w14:textId="739AC6C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58</w:t>
            </w:r>
          </w:p>
        </w:tc>
      </w:tr>
      <w:tr w:rsidR="009043F9" w:rsidRPr="009043F9" w14:paraId="60CC19BB" w14:textId="77777777" w:rsidTr="003A215E">
        <w:trPr>
          <w:trHeight w:val="340"/>
        </w:trPr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DD417A0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C9B5C98" w14:textId="13C892CB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F3C1CA4" w14:textId="10B428C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023AF39" w14:textId="6A8D022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405EA0F" w14:textId="3E98844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1F11ECF" w14:textId="7C17B07E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A37D179" w14:textId="33DAD905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83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A6C0CD6" w14:textId="6DC46968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E354D94" w14:textId="230CBDC2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DEDE674" w14:textId="3AD8826F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AAED91E" w14:textId="1F10B6B1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89</w:t>
            </w:r>
          </w:p>
        </w:tc>
      </w:tr>
      <w:tr w:rsidR="009043F9" w:rsidRPr="009043F9" w14:paraId="45C5587F" w14:textId="77777777" w:rsidTr="003A215E">
        <w:trPr>
          <w:trHeight w:val="340"/>
        </w:trPr>
        <w:tc>
          <w:tcPr>
            <w:tcW w:w="514" w:type="pct"/>
            <w:tcBorders>
              <w:top w:val="nil"/>
              <w:bottom w:val="single" w:sz="8" w:space="0" w:color="auto"/>
            </w:tcBorders>
            <w:vAlign w:val="center"/>
          </w:tcPr>
          <w:p w14:paraId="1103FFDD" w14:textId="7777777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ttom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  <w:vAlign w:val="center"/>
          </w:tcPr>
          <w:p w14:paraId="617B8E76" w14:textId="5F3D5A0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5C152227" w14:textId="4FB37B16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0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  <w:vAlign w:val="center"/>
          </w:tcPr>
          <w:p w14:paraId="31CC117A" w14:textId="3385CBD7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vAlign w:val="center"/>
          </w:tcPr>
          <w:p w14:paraId="7CC750F4" w14:textId="2EE9D092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7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  <w:vAlign w:val="center"/>
          </w:tcPr>
          <w:p w14:paraId="0579A677" w14:textId="5AF3463B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83" w:type="pct"/>
            <w:tcBorders>
              <w:top w:val="nil"/>
              <w:bottom w:val="single" w:sz="8" w:space="0" w:color="auto"/>
            </w:tcBorders>
            <w:vAlign w:val="center"/>
          </w:tcPr>
          <w:p w14:paraId="26F3E698" w14:textId="41DA336E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23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75E21401" w14:textId="6AF3CF50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vAlign w:val="center"/>
          </w:tcPr>
          <w:p w14:paraId="7D2672CE" w14:textId="26650D6D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470F4032" w14:textId="0DC0CEAA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vAlign w:val="center"/>
          </w:tcPr>
          <w:p w14:paraId="2F1EA5A4" w14:textId="38C50ED9" w:rsidR="00A44C94" w:rsidRPr="009043F9" w:rsidRDefault="00A44C94" w:rsidP="003A215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59</w:t>
            </w:r>
          </w:p>
        </w:tc>
      </w:tr>
    </w:tbl>
    <w:p w14:paraId="3EE0EAC3" w14:textId="77777777" w:rsidR="00A44C94" w:rsidRPr="009043F9" w:rsidRDefault="00A44C94" w:rsidP="00A44C94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noProof/>
          <w:kern w:val="0"/>
          <w:sz w:val="18"/>
          <w:szCs w:val="18"/>
        </w:rPr>
      </w:pPr>
      <w:r w:rsidRPr="009043F9">
        <w:rPr>
          <w:rFonts w:ascii="Times New Roman" w:hAnsi="Times New Roman" w:cs="Times New Roman"/>
          <w:noProof/>
          <w:kern w:val="0"/>
          <w:sz w:val="18"/>
          <w:szCs w:val="18"/>
        </w:rPr>
        <w:t>Note:</w:t>
      </w:r>
    </w:p>
    <w:p w14:paraId="559B0086" w14:textId="3ACC4AE2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  <w:r w:rsidRPr="009043F9">
        <w:rPr>
          <w:rFonts w:ascii="Times New Roman" w:hAnsi="Times New Roman" w:cs="Times New Roman"/>
          <w:kern w:val="0"/>
          <w:sz w:val="18"/>
          <w:szCs w:val="18"/>
        </w:rPr>
        <w:t>PAP (phytic acid phosphorus); Mg (magnesium); Ca (calcium); [PA]/[Mg]: the molar ratio of phytic acid to magnesium; [PA]/[Ca]: the molar ratio of phytic acid to calcium</w:t>
      </w:r>
      <w:r w:rsidR="00FE60F4" w:rsidRPr="009043F9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366FEBAC" w14:textId="77777777" w:rsidR="00A44C94" w:rsidRPr="009043F9" w:rsidRDefault="00A44C94" w:rsidP="00A44C94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043F9">
        <w:rPr>
          <w:rFonts w:ascii="Times New Roman" w:hAnsi="Times New Roman" w:cs="Times New Roman"/>
          <w:sz w:val="18"/>
          <w:szCs w:val="18"/>
        </w:rPr>
        <w:t xml:space="preserve">Mean: </w:t>
      </w:r>
      <w:r w:rsidRPr="009043F9">
        <w:rPr>
          <w:rFonts w:ascii="Times New Roman" w:hAnsi="Times New Roman" w:cs="Times New Roman" w:hint="eastAsia"/>
          <w:sz w:val="18"/>
          <w:szCs w:val="18"/>
        </w:rPr>
        <w:t>t</w:t>
      </w:r>
      <w:r w:rsidRPr="009043F9">
        <w:rPr>
          <w:rFonts w:ascii="Times New Roman" w:hAnsi="Times New Roman" w:cs="Times New Roman"/>
          <w:sz w:val="18"/>
          <w:szCs w:val="18"/>
        </w:rPr>
        <w:t>he mean value of all four treatments</w:t>
      </w:r>
    </w:p>
    <w:p w14:paraId="2C1ACCFB" w14:textId="349E6DA4" w:rsidR="006500CE" w:rsidRPr="009043F9" w:rsidRDefault="006500CE" w:rsidP="00A44C94">
      <w:pPr>
        <w:spacing w:line="480" w:lineRule="auto"/>
        <w:rPr>
          <w:rFonts w:ascii="Times New Roman" w:eastAsia="等线" w:hAnsi="Times New Roman"/>
          <w:b/>
        </w:rPr>
      </w:pPr>
      <w:r w:rsidRPr="009043F9">
        <w:rPr>
          <w:rFonts w:ascii="Times New Roman" w:eastAsia="等线" w:hAnsi="Times New Roman"/>
          <w:b/>
        </w:rPr>
        <w:br w:type="page"/>
      </w:r>
    </w:p>
    <w:p w14:paraId="592C3672" w14:textId="2BAF5A2D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/>
        </w:rPr>
        <w:lastRenderedPageBreak/>
        <w:t xml:space="preserve">Table S5: </w:t>
      </w:r>
      <w:bookmarkStart w:id="3" w:name="_Hlk183601011"/>
      <w:r w:rsidRPr="009043F9">
        <w:rPr>
          <w:rFonts w:ascii="Times New Roman" w:hAnsi="Times New Roman" w:cs="Times New Roman"/>
        </w:rPr>
        <w:t>Coefficient of variation</w:t>
      </w:r>
      <w:bookmarkEnd w:id="3"/>
      <w:r w:rsidRPr="009043F9">
        <w:rPr>
          <w:rFonts w:ascii="Times New Roman" w:hAnsi="Times New Roman" w:cs="Times New Roman"/>
        </w:rPr>
        <w:t xml:space="preserve"> (CV, %) for nutritive components</w:t>
      </w:r>
      <w:r w:rsidR="00EA5B82" w:rsidRPr="009043F9">
        <w:t xml:space="preserve"> </w:t>
      </w:r>
      <w:r w:rsidR="00EA5B82" w:rsidRPr="009043F9">
        <w:rPr>
          <w:rFonts w:ascii="Times New Roman" w:hAnsi="Times New Roman" w:cs="Times New Roman"/>
        </w:rPr>
        <w:t>at different phosphorus (P) levels across</w:t>
      </w:r>
      <w:r w:rsidR="00EA5B82" w:rsidRPr="009043F9">
        <w:rPr>
          <w:rFonts w:ascii="Times New Roman" w:hAnsi="Times New Roman" w:cs="Times New Roman" w:hint="eastAsia"/>
        </w:rPr>
        <w:t xml:space="preserve"> various</w:t>
      </w:r>
      <w:r w:rsidRPr="009043F9">
        <w:rPr>
          <w:rFonts w:ascii="Times New Roman" w:hAnsi="Times New Roman" w:cs="Times New Roman"/>
        </w:rPr>
        <w:t xml:space="preserve"> cob position and grain growth stages.</w:t>
      </w:r>
    </w:p>
    <w:p w14:paraId="183DAE85" w14:textId="77777777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466"/>
        <w:gridCol w:w="1573"/>
        <w:gridCol w:w="1575"/>
        <w:gridCol w:w="1575"/>
      </w:tblGrid>
      <w:tr w:rsidR="009043F9" w:rsidRPr="009043F9" w14:paraId="7558E85B" w14:textId="77777777" w:rsidTr="003A215E">
        <w:trPr>
          <w:trHeight w:hRule="exact" w:val="1108"/>
        </w:trPr>
        <w:tc>
          <w:tcPr>
            <w:tcW w:w="12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5E44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_Hlk139277493"/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b-position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18A3" w14:textId="7AD7726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D1F6D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F 8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B55F7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F 16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DB580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F 24</w:t>
            </w:r>
          </w:p>
        </w:tc>
      </w:tr>
      <w:tr w:rsidR="009043F9" w:rsidRPr="009043F9" w14:paraId="112A8C2B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EACF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_Hlk183599409"/>
            <w:bookmarkStart w:id="6" w:name="_Hlk138945401"/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side</w:t>
            </w:r>
            <w:bookmarkEnd w:id="5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BDD" w14:textId="19B6495E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P 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2015" w14:textId="364D8009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9474" w14:textId="5635BB33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0347" w14:textId="665B7CE0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64</w:t>
            </w:r>
          </w:p>
        </w:tc>
      </w:tr>
      <w:tr w:rsidR="009043F9" w:rsidRPr="009043F9" w14:paraId="6DC05AAF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B24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C6D" w14:textId="5419002B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4BDB" w14:textId="5ED2860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C442" w14:textId="4D6D710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E8E" w14:textId="7A96A868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8.35</w:t>
            </w:r>
          </w:p>
        </w:tc>
      </w:tr>
      <w:tr w:rsidR="009043F9" w:rsidRPr="009043F9" w14:paraId="1381F782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E842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90C" w14:textId="535B8171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2641" w14:textId="00C78FD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9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94F6" w14:textId="02E556D1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4.1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52E6" w14:textId="3340362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9.25</w:t>
            </w:r>
          </w:p>
        </w:tc>
      </w:tr>
      <w:tr w:rsidR="009043F9" w:rsidRPr="009043F9" w14:paraId="3C07E708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E14F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E8C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Mg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9B9A" w14:textId="4169DA7B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1526" w14:textId="14EF723F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211C" w14:textId="40FE96AE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9.98</w:t>
            </w:r>
          </w:p>
        </w:tc>
      </w:tr>
      <w:tr w:rsidR="009043F9" w:rsidRPr="009043F9" w14:paraId="1C8B5F2E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F46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41D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Ca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1CA4" w14:textId="01E7691B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43.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8E41" w14:textId="25B7E6C2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9.7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22D0" w14:textId="1B1C71EE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8.52</w:t>
            </w:r>
          </w:p>
        </w:tc>
      </w:tr>
      <w:tr w:rsidR="009043F9" w:rsidRPr="009043F9" w14:paraId="6637C8D7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47B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214" w14:textId="179B8C03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P 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A001" w14:textId="2D4B6C96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1CAE" w14:textId="4191880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22A4" w14:textId="071BCCE9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.11</w:t>
            </w:r>
          </w:p>
        </w:tc>
      </w:tr>
      <w:tr w:rsidR="009043F9" w:rsidRPr="009043F9" w14:paraId="7A6DB4A0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317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ACF" w14:textId="0F2E5F02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AC8C" w14:textId="5090B6BF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2611" w14:textId="5ABFAEC0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1E4A" w14:textId="069FF523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3.35</w:t>
            </w:r>
          </w:p>
        </w:tc>
      </w:tr>
      <w:tr w:rsidR="009043F9" w:rsidRPr="009043F9" w14:paraId="1DDFA168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3B8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84F3" w14:textId="0EF1DE33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48D3" w14:textId="418BFD15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7.1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ABBA" w14:textId="3278DF6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7.5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000C" w14:textId="621F44EA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4.51</w:t>
            </w:r>
          </w:p>
        </w:tc>
      </w:tr>
      <w:tr w:rsidR="009043F9" w:rsidRPr="009043F9" w14:paraId="0502A97F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CC7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38E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Mg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459F" w14:textId="64A39E52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ABB7" w14:textId="73FD9D68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8C36" w14:textId="638C950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5.23</w:t>
            </w:r>
          </w:p>
        </w:tc>
      </w:tr>
      <w:tr w:rsidR="009043F9" w:rsidRPr="009043F9" w14:paraId="22E8DE89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140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339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Ca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458F" w14:textId="233DAC92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4.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4D19" w14:textId="10122905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4.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A33B" w14:textId="23BC5F56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4.89</w:t>
            </w:r>
          </w:p>
        </w:tc>
      </w:tr>
      <w:tr w:rsidR="009043F9" w:rsidRPr="009043F9" w14:paraId="451F0301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E7E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7" w:name="_Hlk141173938"/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tto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40C" w14:textId="7F0B78D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P 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BA9D" w14:textId="0CA23AC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BE1" w14:textId="46B5207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6BF9" w14:textId="2DAC0020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8.75</w:t>
            </w:r>
          </w:p>
        </w:tc>
      </w:tr>
      <w:bookmarkEnd w:id="7"/>
      <w:tr w:rsidR="009043F9" w:rsidRPr="009043F9" w14:paraId="2515A3B2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525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6BB" w14:textId="25FAF341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790E" w14:textId="3A8DA59D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CEC0" w14:textId="671757A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6C3A" w14:textId="058A2618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8.50</w:t>
            </w:r>
          </w:p>
        </w:tc>
      </w:tr>
      <w:tr w:rsidR="009043F9" w:rsidRPr="009043F9" w14:paraId="7A6742AF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71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D36" w14:textId="037D66F0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</w:t>
            </w:r>
            <w:r w:rsidRPr="009043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5F25" w14:textId="1FE40F55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06ED" w14:textId="0B2CF49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2.8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8EF0" w14:textId="56B00DF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</w:p>
        </w:tc>
      </w:tr>
      <w:tr w:rsidR="009043F9" w:rsidRPr="009043F9" w14:paraId="1695AB64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27F0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FF79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Mg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A445" w14:textId="3B15612D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A058" w14:textId="3E3DD304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0911" w14:textId="64D507DC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7.53</w:t>
            </w:r>
          </w:p>
        </w:tc>
      </w:tr>
      <w:bookmarkEnd w:id="6"/>
      <w:tr w:rsidR="009043F9" w:rsidRPr="009043F9" w14:paraId="6BDFBC68" w14:textId="77777777" w:rsidTr="003A215E">
        <w:trPr>
          <w:trHeight w:hRule="exact" w:val="397"/>
        </w:trPr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E97B" w14:textId="4833FE4E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D877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Ca]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E43B1" w14:textId="0DAFD533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3.87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7BDCF" w14:textId="2D92B75B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28.27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9863D" w14:textId="7090EFE1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sz w:val="18"/>
                <w:szCs w:val="18"/>
              </w:rPr>
              <w:t>9.52</w:t>
            </w:r>
          </w:p>
        </w:tc>
      </w:tr>
    </w:tbl>
    <w:p w14:paraId="35CCA602" w14:textId="77777777" w:rsidR="006500CE" w:rsidRPr="009043F9" w:rsidRDefault="006500CE" w:rsidP="006500C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noProof/>
          <w:kern w:val="0"/>
          <w:sz w:val="18"/>
          <w:szCs w:val="18"/>
        </w:rPr>
      </w:pPr>
      <w:bookmarkStart w:id="8" w:name="_Hlk147390697"/>
      <w:bookmarkEnd w:id="4"/>
      <w:r w:rsidRPr="009043F9">
        <w:rPr>
          <w:rFonts w:ascii="Times New Roman" w:hAnsi="Times New Roman" w:cs="Times New Roman"/>
          <w:noProof/>
          <w:kern w:val="0"/>
          <w:sz w:val="18"/>
          <w:szCs w:val="18"/>
        </w:rPr>
        <w:t>Note:</w:t>
      </w:r>
    </w:p>
    <w:bookmarkEnd w:id="8"/>
    <w:p w14:paraId="61CD38BD" w14:textId="77777777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  <w:r w:rsidRPr="009043F9">
        <w:rPr>
          <w:rFonts w:ascii="Times New Roman" w:hAnsi="Times New Roman" w:cs="Times New Roman"/>
          <w:kern w:val="0"/>
          <w:sz w:val="18"/>
          <w:szCs w:val="18"/>
        </w:rPr>
        <w:t>PAP (phytic acid phosphorus); Mg (magnesium); Ca (calcium); [PA]/[Mg]: the molar ratio of phytic acid to magnesium; [PA]/[Ca]: the molar ratio of phytic acid to calcium; DAF: days after flowering.</w:t>
      </w:r>
    </w:p>
    <w:p w14:paraId="2AC26C6A" w14:textId="77777777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p w14:paraId="0709637C" w14:textId="66349E44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  <w:r w:rsidRPr="009043F9"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14:paraId="1C56604D" w14:textId="7EE85625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/>
        </w:rPr>
        <w:lastRenderedPageBreak/>
        <w:t xml:space="preserve">Table S6: </w:t>
      </w:r>
      <w:r w:rsidR="004300ED" w:rsidRPr="009043F9">
        <w:rPr>
          <w:rFonts w:ascii="Times New Roman" w:hAnsi="Times New Roman" w:cs="Times New Roman"/>
        </w:rPr>
        <w:t>Coefficients of variation (CV, %) for nutritive components at different phosphorus (P) levels across different grain fractions</w:t>
      </w:r>
    </w:p>
    <w:p w14:paraId="32D09DC0" w14:textId="77777777" w:rsidR="006500CE" w:rsidRPr="009043F9" w:rsidRDefault="006500CE" w:rsidP="006500CE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5"/>
        <w:gridCol w:w="1276"/>
        <w:gridCol w:w="1273"/>
        <w:gridCol w:w="1275"/>
        <w:gridCol w:w="1322"/>
        <w:gridCol w:w="1315"/>
      </w:tblGrid>
      <w:tr w:rsidR="009043F9" w:rsidRPr="009043F9" w14:paraId="0429104C" w14:textId="77777777" w:rsidTr="003A215E">
        <w:trPr>
          <w:trHeight w:hRule="exact" w:val="663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1E74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ain fra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3C6D" w14:textId="355D2A01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P 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61E35" w14:textId="76034B5D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g 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18D6C" w14:textId="51F02E9A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 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g kg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="003A215E"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B74F4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Mg]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26CE9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PA]/[Ca]</w:t>
            </w:r>
          </w:p>
        </w:tc>
      </w:tr>
      <w:tr w:rsidR="009043F9" w:rsidRPr="009043F9" w14:paraId="505F025A" w14:textId="77777777" w:rsidTr="003A215E">
        <w:trPr>
          <w:trHeight w:hRule="exact"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B6F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ca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C12B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38CE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1ACA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9D0F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34F1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92</w:t>
            </w:r>
          </w:p>
        </w:tc>
      </w:tr>
      <w:tr w:rsidR="009043F9" w:rsidRPr="009043F9" w14:paraId="654348B2" w14:textId="77777777" w:rsidTr="003A215E">
        <w:trPr>
          <w:trHeight w:hRule="exact" w:val="39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19C0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osp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B989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8DFE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1F37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67EE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554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.84</w:t>
            </w:r>
          </w:p>
        </w:tc>
      </w:tr>
      <w:tr w:rsidR="009043F9" w:rsidRPr="009043F9" w14:paraId="661FD155" w14:textId="77777777" w:rsidTr="003A215E">
        <w:trPr>
          <w:trHeight w:hRule="exact" w:val="397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C50E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959C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44E40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FAB927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9DE715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6E945" w14:textId="77777777" w:rsidR="006500CE" w:rsidRPr="009043F9" w:rsidRDefault="006500CE" w:rsidP="003A215E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04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92</w:t>
            </w:r>
          </w:p>
        </w:tc>
      </w:tr>
    </w:tbl>
    <w:p w14:paraId="20F84F1F" w14:textId="228E744C" w:rsidR="00AD5FEA" w:rsidRPr="009043F9" w:rsidRDefault="006500CE" w:rsidP="003A215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9043F9">
        <w:rPr>
          <w:rFonts w:ascii="Times New Roman" w:hAnsi="Times New Roman" w:cs="Times New Roman"/>
          <w:noProof/>
          <w:kern w:val="0"/>
          <w:sz w:val="18"/>
          <w:szCs w:val="18"/>
        </w:rPr>
        <w:t>Note:</w:t>
      </w:r>
      <w:r w:rsidR="003A215E" w:rsidRPr="009043F9">
        <w:rPr>
          <w:rFonts w:ascii="Times New Roman" w:hAnsi="Times New Roman" w:cs="Times New Roman" w:hint="eastAsia"/>
          <w:noProof/>
          <w:kern w:val="0"/>
          <w:sz w:val="18"/>
          <w:szCs w:val="18"/>
        </w:rPr>
        <w:t xml:space="preserve"> </w:t>
      </w:r>
      <w:r w:rsidRPr="009043F9">
        <w:rPr>
          <w:rFonts w:ascii="Times New Roman" w:hAnsi="Times New Roman" w:cs="Times New Roman"/>
          <w:kern w:val="0"/>
          <w:sz w:val="18"/>
          <w:szCs w:val="18"/>
        </w:rPr>
        <w:t>PAP (phytic acid phosphorus); Mg (magnesium); Ca (calcium); [PA]/[Mg]: the molar ratio of phytic acid to magnesium; [PA]/[Ca]: the molar ratio of phytic acid to calciu</w:t>
      </w:r>
      <w:r w:rsidR="003A215E" w:rsidRPr="009043F9">
        <w:rPr>
          <w:rFonts w:ascii="Times New Roman" w:hAnsi="Times New Roman" w:cs="Times New Roman"/>
          <w:kern w:val="0"/>
          <w:sz w:val="18"/>
          <w:szCs w:val="18"/>
        </w:rPr>
        <w:t>m.</w:t>
      </w:r>
      <w:r w:rsidR="003A215E" w:rsidRPr="009043F9">
        <w:rPr>
          <w:rFonts w:ascii="Times New Roman" w:hAnsi="Times New Roman" w:cs="Times New Roman" w:hint="eastAsia"/>
        </w:rPr>
        <w:t xml:space="preserve"> </w:t>
      </w:r>
    </w:p>
    <w:sectPr w:rsidR="00AD5FEA" w:rsidRPr="009043F9" w:rsidSect="002E3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C7BB8" w14:textId="77777777" w:rsidR="00984D15" w:rsidRDefault="00984D15" w:rsidP="002C03B5">
      <w:r>
        <w:separator/>
      </w:r>
    </w:p>
  </w:endnote>
  <w:endnote w:type="continuationSeparator" w:id="0">
    <w:p w14:paraId="29E9DA3F" w14:textId="77777777" w:rsidR="00984D15" w:rsidRDefault="00984D15" w:rsidP="002C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B6422" w14:textId="77777777" w:rsidR="00984D15" w:rsidRDefault="00984D15" w:rsidP="002C03B5">
      <w:r>
        <w:separator/>
      </w:r>
    </w:p>
  </w:footnote>
  <w:footnote w:type="continuationSeparator" w:id="0">
    <w:p w14:paraId="1AE21D39" w14:textId="77777777" w:rsidR="00984D15" w:rsidRDefault="00984D15" w:rsidP="002C0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F6BBB"/>
    <w:multiLevelType w:val="hybridMultilevel"/>
    <w:tmpl w:val="39B419A2"/>
    <w:lvl w:ilvl="0" w:tplc="239A38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D905D9"/>
    <w:multiLevelType w:val="hybridMultilevel"/>
    <w:tmpl w:val="6DE0B05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732038">
    <w:abstractNumId w:val="0"/>
  </w:num>
  <w:num w:numId="2" w16cid:durableId="1963030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Ecosys Envir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pwvzsvydatroevrd25w0zvdwrtpaddxazs&quot;&gt;My EndNote Library&lt;record-ids&gt;&lt;item&gt;971&lt;/item&gt;&lt;item&gt;988&lt;/item&gt;&lt;item&gt;989&lt;/item&gt;&lt;item&gt;990&lt;/item&gt;&lt;/record-ids&gt;&lt;/item&gt;&lt;/Libraries&gt;"/>
  </w:docVars>
  <w:rsids>
    <w:rsidRoot w:val="00974FA0"/>
    <w:rsid w:val="00024AD4"/>
    <w:rsid w:val="0004635C"/>
    <w:rsid w:val="00076F3E"/>
    <w:rsid w:val="001617BE"/>
    <w:rsid w:val="001861C1"/>
    <w:rsid w:val="001F0129"/>
    <w:rsid w:val="00201959"/>
    <w:rsid w:val="00220A11"/>
    <w:rsid w:val="00257FDA"/>
    <w:rsid w:val="00270E4C"/>
    <w:rsid w:val="00290017"/>
    <w:rsid w:val="002916D6"/>
    <w:rsid w:val="002C03B5"/>
    <w:rsid w:val="002D5602"/>
    <w:rsid w:val="002E3E5A"/>
    <w:rsid w:val="002E65A1"/>
    <w:rsid w:val="00304FF0"/>
    <w:rsid w:val="00310D2F"/>
    <w:rsid w:val="00322324"/>
    <w:rsid w:val="0033788B"/>
    <w:rsid w:val="003410F9"/>
    <w:rsid w:val="003702A6"/>
    <w:rsid w:val="003A215E"/>
    <w:rsid w:val="003C7478"/>
    <w:rsid w:val="003C7ABB"/>
    <w:rsid w:val="003D0EAF"/>
    <w:rsid w:val="003D749C"/>
    <w:rsid w:val="0041162D"/>
    <w:rsid w:val="00426D86"/>
    <w:rsid w:val="004300ED"/>
    <w:rsid w:val="004722AF"/>
    <w:rsid w:val="00476576"/>
    <w:rsid w:val="004B33E4"/>
    <w:rsid w:val="00510043"/>
    <w:rsid w:val="005D5A7E"/>
    <w:rsid w:val="005E7BC4"/>
    <w:rsid w:val="00607C1B"/>
    <w:rsid w:val="006500CE"/>
    <w:rsid w:val="00684E24"/>
    <w:rsid w:val="006E19ED"/>
    <w:rsid w:val="00704B60"/>
    <w:rsid w:val="007B143E"/>
    <w:rsid w:val="00801CD2"/>
    <w:rsid w:val="008469CD"/>
    <w:rsid w:val="00884B68"/>
    <w:rsid w:val="008B1EA1"/>
    <w:rsid w:val="008D5FDB"/>
    <w:rsid w:val="008F5FE3"/>
    <w:rsid w:val="009043F9"/>
    <w:rsid w:val="0091310D"/>
    <w:rsid w:val="00916BD4"/>
    <w:rsid w:val="00941D14"/>
    <w:rsid w:val="00974FA0"/>
    <w:rsid w:val="00984D15"/>
    <w:rsid w:val="00A44C94"/>
    <w:rsid w:val="00A55E6C"/>
    <w:rsid w:val="00AD254E"/>
    <w:rsid w:val="00AD5FEA"/>
    <w:rsid w:val="00B20A1D"/>
    <w:rsid w:val="00B41319"/>
    <w:rsid w:val="00B62B6A"/>
    <w:rsid w:val="00B7296A"/>
    <w:rsid w:val="00B86261"/>
    <w:rsid w:val="00B86DC8"/>
    <w:rsid w:val="00B96E48"/>
    <w:rsid w:val="00BD2613"/>
    <w:rsid w:val="00C463E7"/>
    <w:rsid w:val="00C57027"/>
    <w:rsid w:val="00D66553"/>
    <w:rsid w:val="00D8205F"/>
    <w:rsid w:val="00DA1514"/>
    <w:rsid w:val="00DF6F30"/>
    <w:rsid w:val="00E443E1"/>
    <w:rsid w:val="00EA5B82"/>
    <w:rsid w:val="00F2032E"/>
    <w:rsid w:val="00F53E7E"/>
    <w:rsid w:val="00FC7B10"/>
    <w:rsid w:val="00FE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919B6"/>
  <w15:chartTrackingRefBased/>
  <w15:docId w15:val="{49D7BE01-F9B5-4043-8646-9178B096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3B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20A1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20A1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20A1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20A11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qFormat/>
    <w:rsid w:val="00220A1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20A11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A44C94"/>
    <w:pPr>
      <w:widowControl/>
      <w:spacing w:line="360" w:lineRule="auto"/>
      <w:ind w:firstLineChars="200" w:firstLine="420"/>
      <w:jc w:val="left"/>
    </w:pPr>
    <w:rPr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39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54B5C-5C29-40AD-8822-66593682F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达 苏</cp:lastModifiedBy>
  <cp:revision>29</cp:revision>
  <dcterms:created xsi:type="dcterms:W3CDTF">2023-10-31T12:36:00Z</dcterms:created>
  <dcterms:modified xsi:type="dcterms:W3CDTF">2024-11-27T20:21:00Z</dcterms:modified>
</cp:coreProperties>
</file>